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9C866" w14:textId="021CF950" w:rsidR="00792D6B" w:rsidRPr="00107E55" w:rsidRDefault="001F3D88">
      <w:pPr>
        <w:rPr>
          <w:rFonts w:ascii="Times New Roman" w:hAnsi="Times New Roman" w:cs="Times New Roman"/>
          <w:sz w:val="24"/>
          <w:szCs w:val="24"/>
        </w:rPr>
      </w:pPr>
      <w:r w:rsidRPr="001F3D88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95515A">
        <w:rPr>
          <w:rFonts w:ascii="Times New Roman" w:hAnsi="Times New Roman" w:cs="Times New Roman"/>
          <w:b/>
          <w:sz w:val="24"/>
          <w:szCs w:val="24"/>
        </w:rPr>
        <w:t>1</w:t>
      </w:r>
      <w:r w:rsidR="004E5058">
        <w:rPr>
          <w:rFonts w:ascii="Times New Roman" w:hAnsi="Times New Roman" w:cs="Times New Roman"/>
          <w:sz w:val="24"/>
          <w:szCs w:val="24"/>
        </w:rPr>
        <w:t xml:space="preserve"> Ability of different scoring system to predict initial IVIG resistance in KD</w:t>
      </w:r>
    </w:p>
    <w:tbl>
      <w:tblPr>
        <w:tblStyle w:val="a7"/>
        <w:tblW w:w="95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806"/>
        <w:gridCol w:w="806"/>
        <w:gridCol w:w="1467"/>
        <w:gridCol w:w="1079"/>
        <w:gridCol w:w="1584"/>
        <w:gridCol w:w="1325"/>
        <w:gridCol w:w="1339"/>
      </w:tblGrid>
      <w:tr w:rsidR="00DE6B0A" w:rsidRPr="00107E55" w14:paraId="2A87A7CB" w14:textId="77777777" w:rsidTr="00361237">
        <w:trPr>
          <w:trHeight w:val="20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2AF482" w14:textId="77777777" w:rsidR="00784B13" w:rsidRPr="00107E55" w:rsidRDefault="00784B13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F31AB6" w14:textId="77777777" w:rsidR="00784B13" w:rsidRPr="00107E55" w:rsidRDefault="00784B13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5478C7" w14:textId="77777777" w:rsidR="00784B13" w:rsidRPr="00107E55" w:rsidRDefault="00784B13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AA6121" w14:textId="77777777" w:rsidR="00784B13" w:rsidRPr="00107E55" w:rsidRDefault="00784B13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5D0C1F" w14:textId="77777777" w:rsidR="00784B13" w:rsidRPr="00107E55" w:rsidRDefault="00784B13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07E5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A6F8FF" w14:textId="77777777" w:rsidR="00784B13" w:rsidRPr="00107E55" w:rsidRDefault="00784B13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sz w:val="24"/>
                <w:szCs w:val="24"/>
              </w:rPr>
              <w:t>Cutoff po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AB32AB" w14:textId="77777777" w:rsidR="00784B13" w:rsidRPr="00107E55" w:rsidRDefault="00784B13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C39068" w14:textId="77777777" w:rsidR="00784B13" w:rsidRPr="00107E55" w:rsidRDefault="00784B13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DE6B0A" w:rsidRPr="00107E55" w14:paraId="5B400DDF" w14:textId="77777777" w:rsidTr="00361237">
        <w:trPr>
          <w:trHeight w:val="61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3CF18F" w14:textId="77777777" w:rsidR="00015899" w:rsidRPr="00107E55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A0BDA7D" w14:textId="6BA3367C" w:rsidR="00015899" w:rsidRPr="00107E55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D312D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C9913B" w14:textId="690FB482" w:rsidR="00015899" w:rsidRPr="00107E55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D312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6D5312A" w14:textId="53E1777B" w:rsidR="00015899" w:rsidRPr="00107E55" w:rsidRDefault="000D312D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12D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D312D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CC02F5" w14:textId="77777777" w:rsidR="00015899" w:rsidRPr="00107E55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9A3DA7" w14:textId="4394A1FD" w:rsidR="00015899" w:rsidRPr="003A3372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37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3C28E7" w14:textId="5ABB243F" w:rsidR="00015899" w:rsidRPr="003A3372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3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6B0A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2F9FBDC" w14:textId="76309D23" w:rsidR="00015899" w:rsidRPr="003A3372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3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6B0A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</w:tr>
      <w:tr w:rsidR="00DE6B0A" w:rsidRPr="00107E55" w14:paraId="281C240A" w14:textId="77777777" w:rsidTr="00361237">
        <w:trPr>
          <w:trHeight w:val="281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EBEF834" w14:textId="77777777" w:rsidR="00015899" w:rsidRPr="00107E55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F44C1D3" w14:textId="1E2992DB" w:rsidR="00015899" w:rsidRPr="00107E55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B1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E6B0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BCC9ACF" w14:textId="174E7C6E" w:rsidR="00015899" w:rsidRPr="00107E55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B1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E6B0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35BEB44" w14:textId="7A4CA9A9" w:rsidR="00015899" w:rsidRPr="00107E55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0850958"/>
            <w:r w:rsidRPr="00784B1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E6B0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84B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bookmarkEnd w:id="0"/>
            <w:r w:rsidR="00DE6B0A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85D511E" w14:textId="77777777" w:rsidR="00015899" w:rsidRPr="00107E55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E5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EFDB554" w14:textId="4C612599" w:rsidR="00015899" w:rsidRPr="003A3372" w:rsidRDefault="00DE6B0A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62231A7" w14:textId="36CB5800" w:rsidR="00015899" w:rsidRPr="003A3372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3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6B0A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8D7C137" w14:textId="05A06383" w:rsidR="00015899" w:rsidRPr="003A3372" w:rsidRDefault="00015899" w:rsidP="002309F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3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6B0A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</w:tbl>
    <w:p w14:paraId="4B28D240" w14:textId="33C03F01" w:rsidR="007D6FDE" w:rsidRPr="000B2B24" w:rsidRDefault="000B2B24" w:rsidP="000B2B24">
      <w:pPr>
        <w:rPr>
          <w:rFonts w:ascii="Times New Roman" w:hAnsi="Times New Roman" w:cs="Times New Roman"/>
          <w:sz w:val="24"/>
          <w:szCs w:val="24"/>
        </w:rPr>
      </w:pPr>
      <w:r w:rsidRPr="007F16A5">
        <w:rPr>
          <w:rFonts w:ascii="Times New Roman" w:hAnsi="Times New Roman" w:cs="Times New Roman"/>
          <w:sz w:val="24"/>
          <w:szCs w:val="24"/>
        </w:rPr>
        <w:t>AU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F16A5">
        <w:rPr>
          <w:rFonts w:ascii="Times New Roman" w:hAnsi="Times New Roman" w:cs="Times New Roman"/>
          <w:sz w:val="24"/>
          <w:szCs w:val="24"/>
        </w:rPr>
        <w:t>Area under the curve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CI, </w:t>
      </w:r>
      <w:r w:rsidRPr="000B2B24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B2B24">
        <w:rPr>
          <w:rFonts w:ascii="Times New Roman" w:hAnsi="Times New Roman" w:cs="Times New Roman"/>
          <w:sz w:val="24"/>
          <w:szCs w:val="24"/>
        </w:rPr>
        <w:t xml:space="preserve"> </w:t>
      </w:r>
      <w:r w:rsidR="007D6FDE" w:rsidRPr="00654E05">
        <w:rPr>
          <w:rFonts w:ascii="Times New Roman" w:hAnsi="Times New Roman" w:cs="Times New Roman"/>
          <w:sz w:val="24"/>
          <w:szCs w:val="24"/>
        </w:rPr>
        <w:t xml:space="preserve">IVIG, </w:t>
      </w:r>
      <w:r w:rsidR="007D6FDE">
        <w:rPr>
          <w:rFonts w:ascii="Times New Roman" w:hAnsi="Times New Roman" w:cs="Times New Roman"/>
          <w:sz w:val="24"/>
          <w:szCs w:val="24"/>
        </w:rPr>
        <w:t>i</w:t>
      </w:r>
      <w:r w:rsidR="007D6FDE" w:rsidRPr="00654E05">
        <w:rPr>
          <w:rFonts w:ascii="Times New Roman" w:hAnsi="Times New Roman" w:cs="Times New Roman"/>
          <w:sz w:val="24"/>
          <w:szCs w:val="24"/>
        </w:rPr>
        <w:t>ntravenous immunoglobulin;</w:t>
      </w:r>
      <w:r w:rsidR="007D6FDE">
        <w:rPr>
          <w:rFonts w:ascii="Times New Roman" w:hAnsi="Times New Roman" w:cs="Times New Roman"/>
          <w:sz w:val="24"/>
          <w:szCs w:val="24"/>
        </w:rPr>
        <w:t xml:space="preserve"> </w:t>
      </w:r>
      <w:r w:rsidR="007D6FDE" w:rsidRPr="00654E05">
        <w:rPr>
          <w:rFonts w:ascii="Times New Roman" w:hAnsi="Times New Roman" w:cs="Times New Roman"/>
          <w:sz w:val="24"/>
          <w:szCs w:val="24"/>
        </w:rPr>
        <w:t>KD, Kawasaki disease;</w:t>
      </w:r>
      <w:r w:rsidR="007D6FDE">
        <w:rPr>
          <w:rFonts w:ascii="Times New Roman" w:hAnsi="Times New Roman" w:cs="Times New Roman"/>
          <w:sz w:val="24"/>
          <w:szCs w:val="24"/>
        </w:rPr>
        <w:t xml:space="preserve"> </w:t>
      </w:r>
      <w:r w:rsidRPr="000B2B24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B2B24">
        <w:t xml:space="preserve"> </w:t>
      </w:r>
      <w:r w:rsidRPr="000B2B24">
        <w:rPr>
          <w:rFonts w:ascii="Times New Roman" w:hAnsi="Times New Roman" w:cs="Times New Roman"/>
          <w:sz w:val="24"/>
          <w:szCs w:val="24"/>
        </w:rPr>
        <w:t>Standard Error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3C0E8AA3" w14:textId="02322266" w:rsidR="00784B13" w:rsidRPr="00015899" w:rsidRDefault="00784B13">
      <w:pPr>
        <w:rPr>
          <w:rFonts w:ascii="Times New Roman" w:hAnsi="Times New Roman" w:cs="Times New Roman"/>
          <w:sz w:val="24"/>
          <w:szCs w:val="24"/>
        </w:rPr>
      </w:pPr>
      <w:r w:rsidRPr="00015899">
        <w:rPr>
          <w:rFonts w:ascii="Times New Roman" w:hAnsi="Times New Roman" w:cs="Times New Roman"/>
          <w:sz w:val="24"/>
          <w:szCs w:val="24"/>
        </w:rPr>
        <w:t xml:space="preserve">Pairwise comparison of </w:t>
      </w:r>
      <w:r w:rsidR="007D6FDE">
        <w:rPr>
          <w:rFonts w:ascii="Times New Roman" w:hAnsi="Times New Roman" w:cs="Times New Roman" w:hint="eastAsia"/>
          <w:sz w:val="24"/>
          <w:szCs w:val="24"/>
        </w:rPr>
        <w:t>r</w:t>
      </w:r>
      <w:r w:rsidR="007D6FDE" w:rsidRPr="007D6FDE">
        <w:rPr>
          <w:rFonts w:ascii="Times New Roman" w:hAnsi="Times New Roman" w:cs="Times New Roman"/>
          <w:sz w:val="24"/>
          <w:szCs w:val="24"/>
        </w:rPr>
        <w:t>eceiver operating characteristic</w:t>
      </w:r>
      <w:r w:rsidR="00666BEF">
        <w:rPr>
          <w:rFonts w:ascii="Times New Roman" w:hAnsi="Times New Roman" w:cs="Times New Roman"/>
          <w:sz w:val="24"/>
          <w:szCs w:val="24"/>
        </w:rPr>
        <w:t xml:space="preserve"> (ROC)</w:t>
      </w:r>
      <w:r w:rsidR="007D6FDE" w:rsidRPr="007D6FDE">
        <w:rPr>
          <w:rFonts w:ascii="Times New Roman" w:hAnsi="Times New Roman" w:cs="Times New Roman"/>
          <w:sz w:val="24"/>
          <w:szCs w:val="24"/>
        </w:rPr>
        <w:t xml:space="preserve"> curve</w:t>
      </w:r>
      <w:r w:rsidR="00E81496">
        <w:rPr>
          <w:rFonts w:ascii="Times New Roman" w:hAnsi="Times New Roman" w:cs="Times New Roman"/>
          <w:sz w:val="24"/>
          <w:szCs w:val="24"/>
        </w:rPr>
        <w:t>s</w:t>
      </w:r>
      <w:r w:rsidRPr="00015899">
        <w:rPr>
          <w:rFonts w:ascii="Times New Roman" w:hAnsi="Times New Roman" w:cs="Times New Roman"/>
          <w:sz w:val="24"/>
          <w:szCs w:val="24"/>
        </w:rPr>
        <w:t xml:space="preserve"> between </w:t>
      </w:r>
      <w:r w:rsidR="00015899" w:rsidRPr="00015899">
        <w:rPr>
          <w:rFonts w:ascii="Times New Roman" w:hAnsi="Times New Roman" w:cs="Times New Roman"/>
          <w:sz w:val="24"/>
          <w:szCs w:val="24"/>
        </w:rPr>
        <w:t>m</w:t>
      </w:r>
      <w:r w:rsidRPr="00015899">
        <w:rPr>
          <w:rFonts w:ascii="Times New Roman" w:hAnsi="Times New Roman" w:cs="Times New Roman"/>
          <w:sz w:val="24"/>
          <w:szCs w:val="24"/>
        </w:rPr>
        <w:t xml:space="preserve">odel 1 and </w:t>
      </w:r>
      <w:r w:rsidR="00015899" w:rsidRPr="00015899">
        <w:rPr>
          <w:rFonts w:ascii="Times New Roman" w:hAnsi="Times New Roman" w:cs="Times New Roman"/>
          <w:sz w:val="24"/>
          <w:szCs w:val="24"/>
        </w:rPr>
        <w:t>m</w:t>
      </w:r>
      <w:r w:rsidRPr="00015899">
        <w:rPr>
          <w:rFonts w:ascii="Times New Roman" w:hAnsi="Times New Roman" w:cs="Times New Roman"/>
          <w:sz w:val="24"/>
          <w:szCs w:val="24"/>
        </w:rPr>
        <w:t>odel 2</w:t>
      </w:r>
      <w:r w:rsidR="00015899" w:rsidRPr="00015899">
        <w:rPr>
          <w:rFonts w:ascii="Times New Roman" w:hAnsi="Times New Roman" w:cs="Times New Roman"/>
          <w:sz w:val="24"/>
          <w:szCs w:val="24"/>
        </w:rPr>
        <w:t xml:space="preserve"> in predicting initial IVIG resistance</w:t>
      </w:r>
      <w:r w:rsidR="00A9232A">
        <w:rPr>
          <w:rFonts w:ascii="Times New Roman" w:hAnsi="Times New Roman" w:cs="Times New Roman"/>
          <w:sz w:val="24"/>
          <w:szCs w:val="24"/>
        </w:rPr>
        <w:t xml:space="preserve"> by </w:t>
      </w:r>
      <w:r w:rsidR="00A9232A" w:rsidRPr="00A9232A">
        <w:rPr>
          <w:rFonts w:ascii="Times New Roman" w:hAnsi="Times New Roman" w:cs="Times New Roman"/>
          <w:sz w:val="24"/>
          <w:szCs w:val="24"/>
        </w:rPr>
        <w:t>De Long test</w:t>
      </w:r>
      <w:r w:rsidRPr="00015899">
        <w:rPr>
          <w:rFonts w:ascii="Times New Roman" w:hAnsi="Times New Roman" w:cs="Times New Roman"/>
          <w:sz w:val="24"/>
          <w:szCs w:val="24"/>
        </w:rPr>
        <w:t xml:space="preserve">, </w:t>
      </w:r>
      <w:r w:rsidR="00E35154" w:rsidRPr="00E35154">
        <w:rPr>
          <w:rFonts w:ascii="Times New Roman" w:hAnsi="Times New Roman" w:cs="Times New Roman"/>
          <w:i/>
          <w:sz w:val="24"/>
          <w:szCs w:val="24"/>
        </w:rPr>
        <w:t>p</w:t>
      </w:r>
      <w:r w:rsidRPr="00015899">
        <w:rPr>
          <w:rFonts w:ascii="Times New Roman" w:hAnsi="Times New Roman" w:cs="Times New Roman"/>
          <w:sz w:val="24"/>
          <w:szCs w:val="24"/>
        </w:rPr>
        <w:t>=0.</w:t>
      </w:r>
      <w:r w:rsidR="00DE6B0A">
        <w:rPr>
          <w:rFonts w:ascii="Times New Roman" w:hAnsi="Times New Roman" w:cs="Times New Roman"/>
          <w:sz w:val="24"/>
          <w:szCs w:val="24"/>
        </w:rPr>
        <w:t>170</w:t>
      </w:r>
    </w:p>
    <w:p w14:paraId="57FA6092" w14:textId="3B579915" w:rsidR="00784B13" w:rsidRDefault="00784B13">
      <w:pPr>
        <w:rPr>
          <w:rFonts w:ascii="Times New Roman" w:hAnsi="Times New Roman" w:cs="Times New Roman"/>
          <w:b/>
          <w:sz w:val="24"/>
          <w:szCs w:val="24"/>
        </w:rPr>
      </w:pPr>
    </w:p>
    <w:p w14:paraId="2A987E84" w14:textId="373A5729" w:rsidR="00784B13" w:rsidRPr="00E81496" w:rsidRDefault="00784B13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14:paraId="542E8521" w14:textId="17B61689" w:rsidR="00784B13" w:rsidRDefault="00784B13">
      <w:pPr>
        <w:rPr>
          <w:rFonts w:ascii="Times New Roman" w:hAnsi="Times New Roman" w:cs="Times New Roman"/>
          <w:b/>
          <w:sz w:val="24"/>
          <w:szCs w:val="24"/>
        </w:rPr>
      </w:pPr>
    </w:p>
    <w:p w14:paraId="3F8B4D8D" w14:textId="77777777" w:rsidR="00784B13" w:rsidRPr="00015899" w:rsidRDefault="00784B13">
      <w:pPr>
        <w:rPr>
          <w:rFonts w:ascii="Times New Roman" w:hAnsi="Times New Roman" w:cs="Times New Roman"/>
          <w:b/>
          <w:sz w:val="24"/>
          <w:szCs w:val="24"/>
        </w:rPr>
      </w:pPr>
    </w:p>
    <w:sectPr w:rsidR="00784B13" w:rsidRPr="00015899" w:rsidSect="00677912">
      <w:pgSz w:w="11906" w:h="16838" w:code="9"/>
      <w:pgMar w:top="1440" w:right="1797" w:bottom="1440" w:left="426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DA2FDD" w14:textId="77777777" w:rsidR="00A52D91" w:rsidRDefault="00A52D91" w:rsidP="00D62ACE">
      <w:r>
        <w:separator/>
      </w:r>
    </w:p>
  </w:endnote>
  <w:endnote w:type="continuationSeparator" w:id="0">
    <w:p w14:paraId="163D294A" w14:textId="77777777" w:rsidR="00A52D91" w:rsidRDefault="00A52D91" w:rsidP="00D62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489B0" w14:textId="77777777" w:rsidR="00A52D91" w:rsidRDefault="00A52D91" w:rsidP="00D62ACE">
      <w:r>
        <w:separator/>
      </w:r>
    </w:p>
  </w:footnote>
  <w:footnote w:type="continuationSeparator" w:id="0">
    <w:p w14:paraId="1C0E2711" w14:textId="77777777" w:rsidR="00A52D91" w:rsidRDefault="00A52D91" w:rsidP="00D62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B6F"/>
    <w:rsid w:val="00015899"/>
    <w:rsid w:val="000A6763"/>
    <w:rsid w:val="000B2B24"/>
    <w:rsid w:val="000D312D"/>
    <w:rsid w:val="000F3ACF"/>
    <w:rsid w:val="0010332B"/>
    <w:rsid w:val="00107E55"/>
    <w:rsid w:val="00145DAA"/>
    <w:rsid w:val="00175326"/>
    <w:rsid w:val="00192ED3"/>
    <w:rsid w:val="001F3D88"/>
    <w:rsid w:val="002309F5"/>
    <w:rsid w:val="00341ECB"/>
    <w:rsid w:val="00361237"/>
    <w:rsid w:val="0039616C"/>
    <w:rsid w:val="003A3372"/>
    <w:rsid w:val="003B50EA"/>
    <w:rsid w:val="00404D8B"/>
    <w:rsid w:val="004E5058"/>
    <w:rsid w:val="00517B6F"/>
    <w:rsid w:val="005A4146"/>
    <w:rsid w:val="006002FA"/>
    <w:rsid w:val="00621456"/>
    <w:rsid w:val="00640EE2"/>
    <w:rsid w:val="00666BEF"/>
    <w:rsid w:val="00677912"/>
    <w:rsid w:val="00732E9B"/>
    <w:rsid w:val="00784B13"/>
    <w:rsid w:val="00792D6B"/>
    <w:rsid w:val="00794AB3"/>
    <w:rsid w:val="007A3659"/>
    <w:rsid w:val="007C2AA2"/>
    <w:rsid w:val="007C6062"/>
    <w:rsid w:val="007D6FDE"/>
    <w:rsid w:val="00805A86"/>
    <w:rsid w:val="00806EE6"/>
    <w:rsid w:val="008C732D"/>
    <w:rsid w:val="009453EA"/>
    <w:rsid w:val="0095515A"/>
    <w:rsid w:val="009F170E"/>
    <w:rsid w:val="00A02C38"/>
    <w:rsid w:val="00A31691"/>
    <w:rsid w:val="00A52D91"/>
    <w:rsid w:val="00A66318"/>
    <w:rsid w:val="00A9232A"/>
    <w:rsid w:val="00AB693F"/>
    <w:rsid w:val="00B047CE"/>
    <w:rsid w:val="00BA14A2"/>
    <w:rsid w:val="00C22CE2"/>
    <w:rsid w:val="00C954B7"/>
    <w:rsid w:val="00D40031"/>
    <w:rsid w:val="00D62ACE"/>
    <w:rsid w:val="00DB5FAF"/>
    <w:rsid w:val="00DE6B0A"/>
    <w:rsid w:val="00E35154"/>
    <w:rsid w:val="00E618B3"/>
    <w:rsid w:val="00E81496"/>
    <w:rsid w:val="00F27A07"/>
    <w:rsid w:val="00F746B8"/>
    <w:rsid w:val="00FC7F31"/>
    <w:rsid w:val="00FF06F4"/>
    <w:rsid w:val="00FF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ACAC3"/>
  <w15:chartTrackingRefBased/>
  <w15:docId w15:val="{44D52251-D7BC-4C18-98CC-D69CCD2B4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4B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0"/>
    <w:qFormat/>
    <w:rsid w:val="009F170E"/>
    <w:rPr>
      <w:rFonts w:ascii="Times New Roman" w:eastAsia="微软雅黑" w:hAnsi="Times New Roman"/>
      <w:sz w:val="24"/>
    </w:rPr>
  </w:style>
  <w:style w:type="character" w:customStyle="1" w:styleId="Manuscript0">
    <w:name w:val="Manuscript 字符"/>
    <w:basedOn w:val="a0"/>
    <w:link w:val="Manuscript"/>
    <w:rsid w:val="009F170E"/>
    <w:rPr>
      <w:rFonts w:ascii="Times New Roman" w:eastAsia="微软雅黑" w:hAnsi="Times New Roman"/>
      <w:sz w:val="24"/>
    </w:rPr>
  </w:style>
  <w:style w:type="paragraph" w:styleId="a3">
    <w:name w:val="header"/>
    <w:basedOn w:val="a"/>
    <w:link w:val="a4"/>
    <w:uiPriority w:val="99"/>
    <w:unhideWhenUsed/>
    <w:rsid w:val="00D62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ACE"/>
    <w:rPr>
      <w:sz w:val="18"/>
      <w:szCs w:val="18"/>
    </w:rPr>
  </w:style>
  <w:style w:type="table" w:styleId="a7">
    <w:name w:val="Table Grid"/>
    <w:basedOn w:val="a1"/>
    <w:uiPriority w:val="39"/>
    <w:rsid w:val="00D62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0D312D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u</dc:creator>
  <cp:keywords/>
  <dc:description/>
  <cp:lastModifiedBy>ssdus</cp:lastModifiedBy>
  <cp:revision>37</cp:revision>
  <dcterms:created xsi:type="dcterms:W3CDTF">2020-01-21T14:30:00Z</dcterms:created>
  <dcterms:modified xsi:type="dcterms:W3CDTF">2020-09-05T15:33:00Z</dcterms:modified>
</cp:coreProperties>
</file>